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926185" w14:textId="2A1AA3DD" w:rsidR="00820B8C" w:rsidRPr="00D31A62" w:rsidRDefault="00820B8C" w:rsidP="003A2792">
      <w:pPr>
        <w:jc w:val="center"/>
      </w:pPr>
      <w:bookmarkStart w:id="0" w:name="_GoBack"/>
      <w:bookmarkEnd w:id="0"/>
      <w:r w:rsidRPr="00D31A62">
        <w:t xml:space="preserve">FILE </w:t>
      </w:r>
      <w:r w:rsidR="00793CBF" w:rsidRPr="00D31A62">
        <w:t>S</w:t>
      </w:r>
      <w:r w:rsidRPr="00D31A62">
        <w:t xml:space="preserve">1 </w:t>
      </w:r>
    </w:p>
    <w:p w14:paraId="544C70B2" w14:textId="3BD4EE93" w:rsidR="008E2819" w:rsidRPr="00D31A62" w:rsidRDefault="003A2792" w:rsidP="003A2792">
      <w:pPr>
        <w:jc w:val="center"/>
      </w:pPr>
      <w:r w:rsidRPr="00D31A62">
        <w:t>SAS</w:t>
      </w:r>
      <w:r w:rsidR="00F73C9F" w:rsidRPr="00D31A62">
        <w:t>/IML</w:t>
      </w:r>
      <w:r w:rsidRPr="00D31A62">
        <w:t xml:space="preserve"> program for computing the critical intervals of the </w:t>
      </w:r>
      <w:r w:rsidR="00C40FCA" w:rsidRPr="00D31A62">
        <w:t xml:space="preserve">correlation </w:t>
      </w:r>
      <w:r w:rsidRPr="00D31A62">
        <w:t xml:space="preserve">equivalence procedures </w:t>
      </w:r>
    </w:p>
    <w:p w14:paraId="138C3DD9" w14:textId="77777777" w:rsidR="003A2792" w:rsidRPr="00D31A62" w:rsidRDefault="003A2792"/>
    <w:p w14:paraId="062D77DD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PROC</w:t>
      </w:r>
      <w:r w:rsidRPr="00D31A62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IML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195C1E72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*USER SPECIFICATION PORTION;</w:t>
      </w:r>
    </w:p>
    <w:p w14:paraId="7E08C7FD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*TYPE I ERROR;ALPHA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.05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31ED272D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*SAMPLE SIZES;N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5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7204C355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*EQUIVALENCE BOUNDS;RHOBL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RHOBU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.2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3BC699DA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*END OF SPECIFICATION PORTION;</w:t>
      </w:r>
    </w:p>
    <w:p w14:paraId="4D091158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</w:p>
    <w:p w14:paraId="6FEB2BF1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RHO=RHOBU;</w:t>
      </w:r>
    </w:p>
    <w:p w14:paraId="2C01A7A0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ZA=PROBIT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-ALPHA);</w:t>
      </w:r>
    </w:p>
    <w:p w14:paraId="56886E54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PRINT RHOBL RHOBU ALPHA N;</w:t>
      </w:r>
    </w:p>
    <w:p w14:paraId="4AFD781D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</w:p>
    <w:p w14:paraId="78F5C414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START EALUFUN;</w:t>
      </w:r>
    </w:p>
    <w:p w14:paraId="0770216A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TOLB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E-1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D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.05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73BE9395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ALPHAT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LOOPM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E03</w:t>
      </w:r>
      <w:r w:rsidRPr="00D31A62">
        <w:rPr>
          <w:rFonts w:ascii="Courier New" w:hAnsi="Courier New" w:cs="Courier New"/>
          <w:kern w:val="0"/>
          <w:shd w:val="clear" w:color="auto" w:fill="FFFFFF"/>
        </w:rPr>
        <w:t>;LOOP1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71309E2E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AVARL=(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-RHOBL##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)##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)/(N-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3</w:t>
      </w:r>
      <w:r w:rsidRPr="00D31A62">
        <w:rPr>
          <w:rFonts w:ascii="Courier New" w:hAnsi="Courier New" w:cs="Courier New"/>
          <w:kern w:val="0"/>
          <w:shd w:val="clear" w:color="auto" w:fill="FFFFFF"/>
        </w:rPr>
        <w:t>);ASTDL=SQRT(AVARL);</w:t>
      </w:r>
    </w:p>
    <w:p w14:paraId="71315001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AVARU=(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-RHOBU##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)##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)/(N-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3</w:t>
      </w:r>
      <w:r w:rsidRPr="00D31A62">
        <w:rPr>
          <w:rFonts w:ascii="Courier New" w:hAnsi="Courier New" w:cs="Courier New"/>
          <w:kern w:val="0"/>
          <w:shd w:val="clear" w:color="auto" w:fill="FFFFFF"/>
        </w:rPr>
        <w:t>);ASTDU=SQRT(AVARU);</w:t>
      </w:r>
    </w:p>
    <w:p w14:paraId="0BD73BF7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=(RHOBL+RHOBU)/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5B24211C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DO WHILE(ALPHAT&lt;ALPHA &amp; LOOP1&lt;LOOPM);</w:t>
      </w:r>
    </w:p>
    <w:p w14:paraId="141719B9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=C1-D;</w:t>
      </w:r>
    </w:p>
    <w:p w14:paraId="55428CEC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CDFU=CDF('NORMAL',C1,RHOBU,ASTDU);</w:t>
      </w:r>
    </w:p>
    <w:p w14:paraId="752514D8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2=QUANTILE('NORMAL',C1CDFU+ALPHA,RHOBU,ASTDU);</w:t>
      </w:r>
    </w:p>
    <w:p w14:paraId="2A9D9DE1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CDFL=CDF('NORMAL',C1,RHOBL,ASTDL);</w:t>
      </w:r>
    </w:p>
    <w:p w14:paraId="7BBE7A81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2CDFL=CDF('NORMAL',C2,RHOBL,ASTDL);</w:t>
      </w:r>
    </w:p>
    <w:p w14:paraId="556EA8CA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ALPHAT=C2CDFL-C1CDFL;END;</w:t>
      </w:r>
    </w:p>
    <w:p w14:paraId="114E2607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L=C1;C1U=C1+D;LOOP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DALPHA=-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7E158972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DO WHILE(DALPHA&lt;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 xml:space="preserve"> | DALPHA&gt;TOLB &amp; LOOP&lt;LOOPM);</w:t>
      </w:r>
    </w:p>
    <w:p w14:paraId="1B46CF61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=(C1L+C1U)/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068E848C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CDFU=CDF('NORMAL',C1,RHOBU,ASTDU);</w:t>
      </w:r>
    </w:p>
    <w:p w14:paraId="247FAD34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2=QUANTILE('NORMAL',C1CDFU+ALPHA,RHOBU,ASTDU);</w:t>
      </w:r>
    </w:p>
    <w:p w14:paraId="51245C29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CDFL=CDF('NORMAL',C1,RHOBL,ASTDL);</w:t>
      </w:r>
    </w:p>
    <w:p w14:paraId="7AF07A8A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2CDFL=CDF('NORMAL',C2,RHOBL,ASTDL);</w:t>
      </w:r>
    </w:p>
    <w:p w14:paraId="769A04AE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ALPHAT=C2CDFL-C1CDFL;</w:t>
      </w:r>
    </w:p>
    <w:p w14:paraId="0DB26D7E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DALPHA=ALPHAT-ALPHA;LOOP=LOOP+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111F2C01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IF DALPHA&lt;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 xml:space="preserve"> THEN C1U=C1;ELSE C1L=C1;END;</w:t>
      </w:r>
    </w:p>
    <w:p w14:paraId="73E7E2CC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REAL=C1;REAU=C2;FINISH;</w:t>
      </w:r>
    </w:p>
    <w:p w14:paraId="21F4B468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</w:p>
    <w:p w14:paraId="43B9BCD8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START EFLUFUN;</w:t>
      </w:r>
    </w:p>
    <w:p w14:paraId="478E73C0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TOLB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E-1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D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.05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3EFB58F4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ALPHAT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LOOPM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E03</w:t>
      </w:r>
      <w:r w:rsidRPr="00D31A62">
        <w:rPr>
          <w:rFonts w:ascii="Courier New" w:hAnsi="Courier New" w:cs="Courier New"/>
          <w:kern w:val="0"/>
          <w:shd w:val="clear" w:color="auto" w:fill="FFFFFF"/>
        </w:rPr>
        <w:t>;LOOP1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4B905810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TAUBL=LOG(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+RHOBL)/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-RHOBL))/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7B8F4C54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TAUBU=LOG(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+RHOBU)/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-RHOBU))/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43702FA5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TAUVAR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/(N-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3</w:t>
      </w:r>
      <w:r w:rsidRPr="00D31A62">
        <w:rPr>
          <w:rFonts w:ascii="Courier New" w:hAnsi="Courier New" w:cs="Courier New"/>
          <w:kern w:val="0"/>
          <w:shd w:val="clear" w:color="auto" w:fill="FFFFFF"/>
        </w:rPr>
        <w:t>);TAUSTD=SQRT(TAUVAR);</w:t>
      </w:r>
    </w:p>
    <w:p w14:paraId="41E0B3F8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=(TAUBL+TAUBU)/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64650191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DO WHILE(ALPHAT&lt;ALPHA &amp; LOOP1&lt;LOOPM);</w:t>
      </w:r>
    </w:p>
    <w:p w14:paraId="11F9F4AA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=C1-D;</w:t>
      </w:r>
    </w:p>
    <w:p w14:paraId="3D2BE132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CDFU=CDF('NORMAL',C1,TAUBU,TAUSTD);</w:t>
      </w:r>
    </w:p>
    <w:p w14:paraId="576B00EC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2=QUANTILE('NORMAL',C1CDFU+ALPHA,TAUBU,TAUSTD);</w:t>
      </w:r>
    </w:p>
    <w:p w14:paraId="3F0F3BB2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CDFL=CDF('NORMAL',C1,TAUBL,TAUSTD);</w:t>
      </w:r>
    </w:p>
    <w:p w14:paraId="4671ECF6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2CDFL=CDF('NORMAL',C2,TAUBL,TAUSTD);</w:t>
      </w:r>
    </w:p>
    <w:p w14:paraId="1B9C7648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ALPHAT=C2CDFL-C1CDFL;END;</w:t>
      </w:r>
    </w:p>
    <w:p w14:paraId="5C72649F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L=C1;C1U=C1+D;LOOP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DALPHA=-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2B8B1802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DO WHILE(DALPHA&lt;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 xml:space="preserve"> | DALPHA&gt;TOLB &amp; LOOP&lt;LOOPM);</w:t>
      </w:r>
    </w:p>
    <w:p w14:paraId="1224BBF4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=(C1L+C1U)/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264B2E19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CDFU=CDF('NORMAL',C1,TAUBU,TAUSTD);</w:t>
      </w:r>
    </w:p>
    <w:p w14:paraId="2D34403D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2=QUANTILE('NORMAL',C1CDFU+ALPHA,TAUBU,TAUSTD);</w:t>
      </w:r>
    </w:p>
    <w:p w14:paraId="48911EC1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CDFL=CDF('NORMAL',C1,TAUBL,TAUSTD);</w:t>
      </w:r>
    </w:p>
    <w:p w14:paraId="0255AD9B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2CDFL=CDF('NORMAL',C2,TAUBL,TAUSTD);</w:t>
      </w:r>
    </w:p>
    <w:p w14:paraId="2BF1BE78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ALPHAT=C2CDFL-C1CDFL;</w:t>
      </w:r>
    </w:p>
    <w:p w14:paraId="7424CD0C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DALPHA=ALPHAT-ALPHA;LOOP=LOOP+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42DB32D4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IF DALPHA&lt;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 xml:space="preserve"> THEN C1U=C1;ELSE C1L=C1;END;</w:t>
      </w:r>
    </w:p>
    <w:p w14:paraId="6E39D763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TAUEL=C1;TAUEU=C2;</w:t>
      </w:r>
    </w:p>
    <w:p w14:paraId="3C08F224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REFL=(EXP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#TAUEL)-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)/(EXP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#TAUEL)+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);</w:t>
      </w:r>
    </w:p>
    <w:p w14:paraId="3E3E2E9D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REFU=(EXP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#TAUEU)-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)/(EXP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#TAUEU)+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);FINISH;</w:t>
      </w:r>
    </w:p>
    <w:p w14:paraId="728F0736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</w:p>
    <w:p w14:paraId="74149C13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RUN</w:t>
      </w:r>
      <w:r w:rsidRPr="00D31A62">
        <w:rPr>
          <w:rFonts w:ascii="Courier New" w:hAnsi="Courier New" w:cs="Courier New"/>
          <w:kern w:val="0"/>
          <w:shd w:val="clear" w:color="auto" w:fill="FFFFFF"/>
        </w:rPr>
        <w:t xml:space="preserve"> EALUFUN;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RUN</w:t>
      </w:r>
      <w:r w:rsidRPr="00D31A62">
        <w:rPr>
          <w:rFonts w:ascii="Courier New" w:hAnsi="Courier New" w:cs="Courier New"/>
          <w:kern w:val="0"/>
          <w:shd w:val="clear" w:color="auto" w:fill="FFFFFF"/>
        </w:rPr>
        <w:t xml:space="preserve"> EFLUFUN;</w:t>
      </w:r>
    </w:p>
    <w:p w14:paraId="55B46FAD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PRINT 'EQUT-R       ' REAL[FORMAT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31A62">
        <w:rPr>
          <w:rFonts w:ascii="Courier New" w:hAnsi="Courier New" w:cs="Courier New"/>
          <w:kern w:val="0"/>
          <w:shd w:val="clear" w:color="auto" w:fill="FFFFFF"/>
        </w:rPr>
        <w:t>] REAU[FORMAT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31A62">
        <w:rPr>
          <w:rFonts w:ascii="Courier New" w:hAnsi="Courier New" w:cs="Courier New"/>
          <w:kern w:val="0"/>
          <w:shd w:val="clear" w:color="auto" w:fill="FFFFFF"/>
        </w:rPr>
        <w:t>];</w:t>
      </w:r>
    </w:p>
    <w:p w14:paraId="062D138C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PRINT 'EQUT-ZETA_HAT' REFL[FORMAT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31A62">
        <w:rPr>
          <w:rFonts w:ascii="Courier New" w:hAnsi="Courier New" w:cs="Courier New"/>
          <w:kern w:val="0"/>
          <w:shd w:val="clear" w:color="auto" w:fill="FFFFFF"/>
        </w:rPr>
        <w:t>] REFU[FORMAT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31A62">
        <w:rPr>
          <w:rFonts w:ascii="Courier New" w:hAnsi="Courier New" w:cs="Courier New"/>
          <w:kern w:val="0"/>
          <w:shd w:val="clear" w:color="auto" w:fill="FFFFFF"/>
        </w:rPr>
        <w:t>];</w:t>
      </w:r>
    </w:p>
    <w:p w14:paraId="0A539138" w14:textId="77777777" w:rsidR="003A2792" w:rsidRPr="00D31A62" w:rsidRDefault="003A2792" w:rsidP="003A279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QUIT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42F6BD07" w14:textId="77777777" w:rsidR="003A2792" w:rsidRPr="00D31A62" w:rsidRDefault="003A2792"/>
    <w:p w14:paraId="0EBE8B6A" w14:textId="003EFD56" w:rsidR="00F73C9F" w:rsidRPr="00D31A62" w:rsidRDefault="00F73C9F">
      <w:pPr>
        <w:widowControl/>
      </w:pPr>
      <w:r w:rsidRPr="00D31A62">
        <w:br w:type="page"/>
      </w:r>
    </w:p>
    <w:p w14:paraId="33351BB1" w14:textId="5832A617" w:rsidR="00F73C9F" w:rsidRPr="00D31A62" w:rsidRDefault="00F73C9F" w:rsidP="00F73C9F">
      <w:pPr>
        <w:jc w:val="center"/>
      </w:pPr>
      <w:r w:rsidRPr="00D31A62">
        <w:t xml:space="preserve">FILE </w:t>
      </w:r>
      <w:r w:rsidR="00793CBF" w:rsidRPr="00D31A62">
        <w:t>S</w:t>
      </w:r>
      <w:r w:rsidRPr="00D31A62">
        <w:t xml:space="preserve">2 </w:t>
      </w:r>
    </w:p>
    <w:p w14:paraId="177433C7" w14:textId="0A5E79BD" w:rsidR="00F73C9F" w:rsidRPr="00D31A62" w:rsidRDefault="00F73C9F" w:rsidP="00F73C9F">
      <w:pPr>
        <w:jc w:val="center"/>
      </w:pPr>
      <w:r w:rsidRPr="00D31A62">
        <w:t xml:space="preserve">SAS/IML program for computing the power of the </w:t>
      </w:r>
      <w:r w:rsidR="00C40FCA" w:rsidRPr="00D31A62">
        <w:t xml:space="preserve">correlation </w:t>
      </w:r>
      <w:r w:rsidRPr="00D31A62">
        <w:t xml:space="preserve">equivalence procedures </w:t>
      </w:r>
    </w:p>
    <w:p w14:paraId="5FF325C1" w14:textId="77777777" w:rsidR="00F73C9F" w:rsidRPr="00D31A62" w:rsidRDefault="00F73C9F" w:rsidP="00F73C9F"/>
    <w:p w14:paraId="341E7196" w14:textId="41C279AE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PROC</w:t>
      </w:r>
      <w:r w:rsidRPr="00D31A62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IML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0EF858B8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*USER SPECIFICATION PORTION;</w:t>
      </w:r>
    </w:p>
    <w:p w14:paraId="68703A6C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*TYPE I ERROR;ALPHA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.05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347E2830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*SAMPLE SIZES;N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834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66D882F1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*TRUE CORRELATION;RHO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.1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1B2438A9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*EQUIVALENCE BOUNDS;RHOBL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RHOBU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.2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579E6E74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*END OF SPECIFICATION PORTION;</w:t>
      </w:r>
    </w:p>
    <w:p w14:paraId="740047C8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</w:p>
    <w:p w14:paraId="49CEB639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ZA=PROBIT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-ALPHA);</w:t>
      </w:r>
    </w:p>
    <w:p w14:paraId="1A317835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PRINT RHO RHOBL RHOBU ALPHA N;</w:t>
      </w:r>
    </w:p>
    <w:p w14:paraId="76DD5860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</w:p>
    <w:p w14:paraId="249453E3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START EALUFUN;</w:t>
      </w:r>
    </w:p>
    <w:p w14:paraId="6962EC6D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TOLB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E-1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D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.05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1314FDF2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ALPHAT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LOOPM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E03</w:t>
      </w:r>
      <w:r w:rsidRPr="00D31A62">
        <w:rPr>
          <w:rFonts w:ascii="Courier New" w:hAnsi="Courier New" w:cs="Courier New"/>
          <w:kern w:val="0"/>
          <w:shd w:val="clear" w:color="auto" w:fill="FFFFFF"/>
        </w:rPr>
        <w:t>;LOOP1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275EF96B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AVARL=(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-RHOBL##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)##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)/(N-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3</w:t>
      </w:r>
      <w:r w:rsidRPr="00D31A62">
        <w:rPr>
          <w:rFonts w:ascii="Courier New" w:hAnsi="Courier New" w:cs="Courier New"/>
          <w:kern w:val="0"/>
          <w:shd w:val="clear" w:color="auto" w:fill="FFFFFF"/>
        </w:rPr>
        <w:t>);ASTDL=SQRT(AVARL);</w:t>
      </w:r>
    </w:p>
    <w:p w14:paraId="019342CF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AVARU=(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-RHOBU##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)##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)/(N-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3</w:t>
      </w:r>
      <w:r w:rsidRPr="00D31A62">
        <w:rPr>
          <w:rFonts w:ascii="Courier New" w:hAnsi="Courier New" w:cs="Courier New"/>
          <w:kern w:val="0"/>
          <w:shd w:val="clear" w:color="auto" w:fill="FFFFFF"/>
        </w:rPr>
        <w:t>);ASTDU=SQRT(AVARU);</w:t>
      </w:r>
    </w:p>
    <w:p w14:paraId="0976B6E0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=(RHOBL+RHOBU)/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2A526148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DO WHILE(ALPHAT&lt;ALPHA &amp; LOOP1&lt;LOOPM);</w:t>
      </w:r>
    </w:p>
    <w:p w14:paraId="356AC516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=C1-D;</w:t>
      </w:r>
    </w:p>
    <w:p w14:paraId="5C17A87B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CDFU=CDF('NORMAL',C1,RHOBU,ASTDU);</w:t>
      </w:r>
    </w:p>
    <w:p w14:paraId="12A763C8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2=QUANTILE('NORMAL',C1CDFU+ALPHA,RHOBU,ASTDU);</w:t>
      </w:r>
    </w:p>
    <w:p w14:paraId="3AABB51E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CDFL=CDF('NORMAL',C1,RHOBL,ASTDL);</w:t>
      </w:r>
    </w:p>
    <w:p w14:paraId="685001FC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2CDFL=CDF('NORMAL',C2,RHOBL,ASTDL);</w:t>
      </w:r>
    </w:p>
    <w:p w14:paraId="60690254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ALPHAT=C2CDFL-C1CDFL;END;</w:t>
      </w:r>
    </w:p>
    <w:p w14:paraId="378B2BEE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L=C1;C1U=C1+D;LOOP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DALPHA=-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71211403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DO WHILE(DALPHA&lt;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 xml:space="preserve"> | DALPHA&gt;TOLB &amp; LOOP&lt;LOOPM);</w:t>
      </w:r>
    </w:p>
    <w:p w14:paraId="1D09AD08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=(C1L+C1U)/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173FBBCA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CDFU=CDF('NORMAL',C1,RHOBU,ASTDU);</w:t>
      </w:r>
    </w:p>
    <w:p w14:paraId="0313EA7C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2=QUANTILE('NORMAL',C1CDFU+ALPHA,RHOBU,ASTDU);</w:t>
      </w:r>
    </w:p>
    <w:p w14:paraId="2E175012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CDFL=CDF('NORMAL',C1,RHOBL,ASTDL);</w:t>
      </w:r>
    </w:p>
    <w:p w14:paraId="4F677EC8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2CDFL=CDF('NORMAL',C2,RHOBL,ASTDL);</w:t>
      </w:r>
    </w:p>
    <w:p w14:paraId="5077B0FF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ALPHAT=C2CDFL-C1CDFL;</w:t>
      </w:r>
    </w:p>
    <w:p w14:paraId="1ACE0786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DALPHA=ALPHAT-ALPHA;LOOP=LOOP+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6D034DD5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IF DALPHA&lt;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 xml:space="preserve"> THEN C1U=C1;ELSE C1L=C1;END;</w:t>
      </w:r>
    </w:p>
    <w:p w14:paraId="32CDE063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REAL=C1;REAU=C2;FINISH;</w:t>
      </w:r>
    </w:p>
    <w:p w14:paraId="1F26011F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</w:p>
    <w:p w14:paraId="1005BCDC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START EFLUFUN;</w:t>
      </w:r>
    </w:p>
    <w:p w14:paraId="472AF90C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TOLB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E-1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D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.05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56A112E1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ALPHAT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LOOPM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E03</w:t>
      </w:r>
      <w:r w:rsidRPr="00D31A62">
        <w:rPr>
          <w:rFonts w:ascii="Courier New" w:hAnsi="Courier New" w:cs="Courier New"/>
          <w:kern w:val="0"/>
          <w:shd w:val="clear" w:color="auto" w:fill="FFFFFF"/>
        </w:rPr>
        <w:t>;LOOP1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7C5E338D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TAUBL=LOG(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+RHOBL)/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-RHOBL))/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44ECA50E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TAUBU=LOG(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+RHOBU)/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-RHOBU))/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4584D53D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TAUVAR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/(N-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3</w:t>
      </w:r>
      <w:r w:rsidRPr="00D31A62">
        <w:rPr>
          <w:rFonts w:ascii="Courier New" w:hAnsi="Courier New" w:cs="Courier New"/>
          <w:kern w:val="0"/>
          <w:shd w:val="clear" w:color="auto" w:fill="FFFFFF"/>
        </w:rPr>
        <w:t>);TAUSTD=SQRT(TAUVAR);</w:t>
      </w:r>
    </w:p>
    <w:p w14:paraId="13F5661F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=(TAUBL+TAUBU)/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485B6863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DO WHILE(ALPHAT&lt;ALPHA &amp; LOOP1&lt;LOOPM);</w:t>
      </w:r>
    </w:p>
    <w:p w14:paraId="75C06F7C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=C1-D;</w:t>
      </w:r>
    </w:p>
    <w:p w14:paraId="7281D9DC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CDFU=CDF('NORMAL',C1,TAUBU,TAUSTD);</w:t>
      </w:r>
    </w:p>
    <w:p w14:paraId="7A8FC9D3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2=QUANTILE('NORMAL',C1CDFU+ALPHA,TAUBU,TAUSTD);</w:t>
      </w:r>
    </w:p>
    <w:p w14:paraId="793E9C0F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CDFL=CDF('NORMAL',C1,TAUBL,TAUSTD);</w:t>
      </w:r>
    </w:p>
    <w:p w14:paraId="71F5E7C1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2CDFL=CDF('NORMAL',C2,TAUBL,TAUSTD);</w:t>
      </w:r>
    </w:p>
    <w:p w14:paraId="01C8BE25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ALPHAT=C2CDFL-C1CDFL;END;</w:t>
      </w:r>
    </w:p>
    <w:p w14:paraId="0D333BA1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L=C1;C1U=C1+D;LOOP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DALPHA=-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01834D16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DO WHILE(DALPHA&lt;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 xml:space="preserve"> | DALPHA&gt;TOLB &amp; LOOP&lt;LOOPM);</w:t>
      </w:r>
    </w:p>
    <w:p w14:paraId="2530F4F0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=(C1L+C1U)/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62316F5C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CDFU=CDF('NORMAL',C1,TAUBU,TAUSTD);</w:t>
      </w:r>
    </w:p>
    <w:p w14:paraId="1D8A0882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2=QUANTILE('NORMAL',C1CDFU+ALPHA,TAUBU,TAUSTD);</w:t>
      </w:r>
    </w:p>
    <w:p w14:paraId="53752A8F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CDFL=CDF('NORMAL',C1,TAUBL,TAUSTD);</w:t>
      </w:r>
    </w:p>
    <w:p w14:paraId="50EE86CA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2CDFL=CDF('NORMAL',C2,TAUBL,TAUSTD);</w:t>
      </w:r>
    </w:p>
    <w:p w14:paraId="69B5E13A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ALPHAT=C2CDFL-C1CDFL;</w:t>
      </w:r>
    </w:p>
    <w:p w14:paraId="018E52DA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DALPHA=ALPHAT-ALPHA;LOOP=LOOP+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4C0D346F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IF DALPHA&lt;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 xml:space="preserve"> THEN C1U=C1;ELSE C1L=C1;END;</w:t>
      </w:r>
    </w:p>
    <w:p w14:paraId="31A16BDB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TAUEL=C1;TAUEU=C2;</w:t>
      </w:r>
    </w:p>
    <w:p w14:paraId="18B37439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REFL=(EXP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#TAUEL)-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)/(EXP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#TAUEL)+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);</w:t>
      </w:r>
    </w:p>
    <w:p w14:paraId="377E6302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REFU=(EXP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#TAUEU)-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)/(EXP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#TAUEU)+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);FINISH;</w:t>
      </w:r>
    </w:p>
    <w:p w14:paraId="06A91554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</w:p>
    <w:p w14:paraId="1FA3E393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START EAPOWERFUN;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RUN</w:t>
      </w:r>
      <w:r w:rsidRPr="00D31A62">
        <w:rPr>
          <w:rFonts w:ascii="Courier New" w:hAnsi="Courier New" w:cs="Courier New"/>
          <w:kern w:val="0"/>
          <w:shd w:val="clear" w:color="auto" w:fill="FFFFFF"/>
        </w:rPr>
        <w:t xml:space="preserve"> EALUFUN;</w:t>
      </w:r>
    </w:p>
    <w:p w14:paraId="6D5E50BF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AVAR=(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-RHO##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)##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)/(N-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3</w:t>
      </w:r>
      <w:r w:rsidRPr="00D31A62">
        <w:rPr>
          <w:rFonts w:ascii="Courier New" w:hAnsi="Courier New" w:cs="Courier New"/>
          <w:kern w:val="0"/>
          <w:shd w:val="clear" w:color="auto" w:fill="FFFFFF"/>
        </w:rPr>
        <w:t>);ASTD=SQRT(AVAR);</w:t>
      </w:r>
    </w:p>
    <w:p w14:paraId="564CA120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ZEAL=(REAL-RHO)/ASTD;ZEAU=(REAU-RHO)/ASTD;</w:t>
      </w:r>
    </w:p>
    <w:p w14:paraId="54CE3EA3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POWEREA=CDF('NORMAL',ZEAU)-CDF('NORMAL',ZEAL);</w:t>
      </w:r>
    </w:p>
    <w:p w14:paraId="0745D048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FINISH;</w:t>
      </w:r>
    </w:p>
    <w:p w14:paraId="1C53FE33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</w:p>
    <w:p w14:paraId="5D4BAC2A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START EFPOWERFUN;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RUN</w:t>
      </w:r>
      <w:r w:rsidRPr="00D31A62">
        <w:rPr>
          <w:rFonts w:ascii="Courier New" w:hAnsi="Courier New" w:cs="Courier New"/>
          <w:kern w:val="0"/>
          <w:shd w:val="clear" w:color="auto" w:fill="FFFFFF"/>
        </w:rPr>
        <w:t xml:space="preserve"> EFLUFUN;</w:t>
      </w:r>
    </w:p>
    <w:p w14:paraId="3B18A598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TAURHO=LOG(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+RHO)/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-RHO))/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3B9585FF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TAUVAR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/(N-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3</w:t>
      </w:r>
      <w:r w:rsidRPr="00D31A62">
        <w:rPr>
          <w:rFonts w:ascii="Courier New" w:hAnsi="Courier New" w:cs="Courier New"/>
          <w:kern w:val="0"/>
          <w:shd w:val="clear" w:color="auto" w:fill="FFFFFF"/>
        </w:rPr>
        <w:t>);TAUSTD=SQRT(TAUVAR);</w:t>
      </w:r>
    </w:p>
    <w:p w14:paraId="72424FF1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ZEFL=(TAUEL-TAURHO)/TAUSTD;ZEFU=(TAUEU-TAURHO)/TAUSTD;</w:t>
      </w:r>
    </w:p>
    <w:p w14:paraId="7501B540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POWEREF=CDF('NORMAL',ZEFU)-CDF('NORMAL',ZEFL);</w:t>
      </w:r>
    </w:p>
    <w:p w14:paraId="5D935D3F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FINISH;</w:t>
      </w:r>
    </w:p>
    <w:p w14:paraId="796D239B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</w:p>
    <w:p w14:paraId="6AFBFCD3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RUN</w:t>
      </w:r>
      <w:r w:rsidRPr="00D31A62">
        <w:rPr>
          <w:rFonts w:ascii="Courier New" w:hAnsi="Courier New" w:cs="Courier New"/>
          <w:kern w:val="0"/>
          <w:shd w:val="clear" w:color="auto" w:fill="FFFFFF"/>
        </w:rPr>
        <w:t xml:space="preserve"> EAPOWERFUN;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RUN</w:t>
      </w:r>
      <w:r w:rsidRPr="00D31A62">
        <w:rPr>
          <w:rFonts w:ascii="Courier New" w:hAnsi="Courier New" w:cs="Courier New"/>
          <w:kern w:val="0"/>
          <w:shd w:val="clear" w:color="auto" w:fill="FFFFFF"/>
        </w:rPr>
        <w:t xml:space="preserve"> EFPOWERFUN;</w:t>
      </w:r>
    </w:p>
    <w:p w14:paraId="601F0CE2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PRINT 'EQUT-R       ' REAL[FORMAT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31A62">
        <w:rPr>
          <w:rFonts w:ascii="Courier New" w:hAnsi="Courier New" w:cs="Courier New"/>
          <w:kern w:val="0"/>
          <w:shd w:val="clear" w:color="auto" w:fill="FFFFFF"/>
        </w:rPr>
        <w:t>] REAU[FORMAT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31A62">
        <w:rPr>
          <w:rFonts w:ascii="Courier New" w:hAnsi="Courier New" w:cs="Courier New"/>
          <w:kern w:val="0"/>
          <w:shd w:val="clear" w:color="auto" w:fill="FFFFFF"/>
        </w:rPr>
        <w:t>] POWEREA[FORMAT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31A62">
        <w:rPr>
          <w:rFonts w:ascii="Courier New" w:hAnsi="Courier New" w:cs="Courier New"/>
          <w:kern w:val="0"/>
          <w:shd w:val="clear" w:color="auto" w:fill="FFFFFF"/>
        </w:rPr>
        <w:t>];</w:t>
      </w:r>
    </w:p>
    <w:p w14:paraId="43534D6E" w14:textId="6061C28B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PRINT 'EQUT-ZETA_HAT' REFL[FORMAT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31A62">
        <w:rPr>
          <w:rFonts w:ascii="Courier New" w:hAnsi="Courier New" w:cs="Courier New"/>
          <w:kern w:val="0"/>
          <w:shd w:val="clear" w:color="auto" w:fill="FFFFFF"/>
        </w:rPr>
        <w:t>] REFU[FORMAT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31A62">
        <w:rPr>
          <w:rFonts w:ascii="Courier New" w:hAnsi="Courier New" w:cs="Courier New"/>
          <w:kern w:val="0"/>
          <w:shd w:val="clear" w:color="auto" w:fill="FFFFFF"/>
        </w:rPr>
        <w:t>] POWEREF[FORMAT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31A62">
        <w:rPr>
          <w:rFonts w:ascii="Courier New" w:hAnsi="Courier New" w:cs="Courier New"/>
          <w:kern w:val="0"/>
          <w:shd w:val="clear" w:color="auto" w:fill="FFFFFF"/>
        </w:rPr>
        <w:t>];</w:t>
      </w:r>
    </w:p>
    <w:p w14:paraId="6DCE42A9" w14:textId="77777777" w:rsidR="005A05BD" w:rsidRPr="00D31A62" w:rsidRDefault="005A05BD" w:rsidP="005A05BD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QUIT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77803F4F" w14:textId="77777777" w:rsidR="00F73C9F" w:rsidRPr="00D31A62" w:rsidRDefault="00F73C9F"/>
    <w:p w14:paraId="0E09A91F" w14:textId="23A9C1A3" w:rsidR="00F73C9F" w:rsidRPr="00D31A62" w:rsidRDefault="00F73C9F">
      <w:pPr>
        <w:widowControl/>
      </w:pPr>
      <w:r w:rsidRPr="00D31A62">
        <w:br w:type="page"/>
      </w:r>
    </w:p>
    <w:p w14:paraId="4E7F9195" w14:textId="1BBDB76E" w:rsidR="00F73C9F" w:rsidRPr="00D31A62" w:rsidRDefault="00F73C9F" w:rsidP="00F73C9F">
      <w:pPr>
        <w:jc w:val="center"/>
      </w:pPr>
      <w:r w:rsidRPr="00D31A62">
        <w:t xml:space="preserve">FILE </w:t>
      </w:r>
      <w:r w:rsidR="00793CBF" w:rsidRPr="00D31A62">
        <w:t>S</w:t>
      </w:r>
      <w:r w:rsidRPr="00D31A62">
        <w:t xml:space="preserve">3 </w:t>
      </w:r>
    </w:p>
    <w:p w14:paraId="0F00E2D7" w14:textId="6B6FA275" w:rsidR="00F73C9F" w:rsidRPr="00D31A62" w:rsidRDefault="00F73C9F" w:rsidP="00F73C9F">
      <w:pPr>
        <w:jc w:val="center"/>
      </w:pPr>
      <w:r w:rsidRPr="00D31A62">
        <w:t xml:space="preserve">SAS/IML program for computing the sample sizes of the </w:t>
      </w:r>
      <w:r w:rsidR="00C40FCA" w:rsidRPr="00D31A62">
        <w:t xml:space="preserve">correlation </w:t>
      </w:r>
      <w:r w:rsidRPr="00D31A62">
        <w:t xml:space="preserve">equivalence procedures </w:t>
      </w:r>
    </w:p>
    <w:p w14:paraId="300B0030" w14:textId="77777777" w:rsidR="00F73C9F" w:rsidRPr="00D31A62" w:rsidRDefault="00F73C9F" w:rsidP="00F73C9F"/>
    <w:p w14:paraId="2D8743ED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PROC</w:t>
      </w:r>
      <w:r w:rsidRPr="00D31A62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IML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3284CE62" w14:textId="3945AE58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*USER SPECIFICATION PORTION;</w:t>
      </w:r>
    </w:p>
    <w:p w14:paraId="2BEE42B0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*TYPE I ERROR;ALPHA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.05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6E812D55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*NOMINAL POWER;POWER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.8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;</w:t>
      </w:r>
    </w:p>
    <w:p w14:paraId="6CB4F616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*TRUE CORRELATION;RHO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.1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75518C85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*EQUIVALENCE BOUNDS;RHOBL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RHOBU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.2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5488C51F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*END OF SPECIFICATION PORTION;</w:t>
      </w:r>
    </w:p>
    <w:p w14:paraId="1DFF2B61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</w:p>
    <w:p w14:paraId="612FD80A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ZA=PROBIT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-ALPHA);</w:t>
      </w:r>
    </w:p>
    <w:p w14:paraId="037FF37E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PRINT RHO RHOBL RHOBU ALPHA POWER;</w:t>
      </w:r>
    </w:p>
    <w:p w14:paraId="5EACE5EA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</w:p>
    <w:p w14:paraId="29FD243E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START EALUFUN;</w:t>
      </w:r>
    </w:p>
    <w:p w14:paraId="6F641704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TOLB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E-1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D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.05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6DD3F301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ALPHAT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LOOPM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E03</w:t>
      </w:r>
      <w:r w:rsidRPr="00D31A62">
        <w:rPr>
          <w:rFonts w:ascii="Courier New" w:hAnsi="Courier New" w:cs="Courier New"/>
          <w:kern w:val="0"/>
          <w:shd w:val="clear" w:color="auto" w:fill="FFFFFF"/>
        </w:rPr>
        <w:t>;LOOP1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771E659F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AVARL=(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-RHOBL##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)##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)/(N-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3</w:t>
      </w:r>
      <w:r w:rsidRPr="00D31A62">
        <w:rPr>
          <w:rFonts w:ascii="Courier New" w:hAnsi="Courier New" w:cs="Courier New"/>
          <w:kern w:val="0"/>
          <w:shd w:val="clear" w:color="auto" w:fill="FFFFFF"/>
        </w:rPr>
        <w:t>);ASTDL=SQRT(AVARL);</w:t>
      </w:r>
    </w:p>
    <w:p w14:paraId="642D7321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AVARU=(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-RHOBU##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)##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)/(N-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3</w:t>
      </w:r>
      <w:r w:rsidRPr="00D31A62">
        <w:rPr>
          <w:rFonts w:ascii="Courier New" w:hAnsi="Courier New" w:cs="Courier New"/>
          <w:kern w:val="0"/>
          <w:shd w:val="clear" w:color="auto" w:fill="FFFFFF"/>
        </w:rPr>
        <w:t>);ASTDU=SQRT(AVARU);</w:t>
      </w:r>
    </w:p>
    <w:p w14:paraId="3EA6A842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=(RHOBL+RHOBU)/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1A91BBB4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DO WHILE(ALPHAT&lt;ALPHA &amp; LOOP1&lt;LOOPM);</w:t>
      </w:r>
    </w:p>
    <w:p w14:paraId="63DAA60E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=C1-D;</w:t>
      </w:r>
    </w:p>
    <w:p w14:paraId="562153BB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CDFU=CDF('NORMAL',C1,RHOBU,ASTDU);</w:t>
      </w:r>
    </w:p>
    <w:p w14:paraId="5796154F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2=QUANTILE('NORMAL',C1CDFU+ALPHA,RHOBU,ASTDU);</w:t>
      </w:r>
    </w:p>
    <w:p w14:paraId="33BC5283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CDFL=CDF('NORMAL',C1,RHOBL,ASTDL);</w:t>
      </w:r>
    </w:p>
    <w:p w14:paraId="5AB64B1F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2CDFL=CDF('NORMAL',C2,RHOBL,ASTDL);</w:t>
      </w:r>
    </w:p>
    <w:p w14:paraId="1E6CD4CE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ALPHAT=C2CDFL-C1CDFL;END;</w:t>
      </w:r>
    </w:p>
    <w:p w14:paraId="502CB5EE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L=C1;C1U=C1+D;LOOP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DALPHA=-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5E4C5628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DO WHILE(DALPHA&lt;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 xml:space="preserve"> | DALPHA&gt;TOLB &amp; LOOP&lt;LOOPM);</w:t>
      </w:r>
    </w:p>
    <w:p w14:paraId="31922F8C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=(C1L+C1U)/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5036E0BB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CDFU=CDF('NORMAL',C1,RHOBU,ASTDU);</w:t>
      </w:r>
    </w:p>
    <w:p w14:paraId="64583BB9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2=QUANTILE('NORMAL',C1CDFU+ALPHA,RHOBU,ASTDU);</w:t>
      </w:r>
    </w:p>
    <w:p w14:paraId="27F82796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CDFL=CDF('NORMAL',C1,RHOBL,ASTDL);</w:t>
      </w:r>
    </w:p>
    <w:p w14:paraId="7613773C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2CDFL=CDF('NORMAL',C2,RHOBL,ASTDL);</w:t>
      </w:r>
    </w:p>
    <w:p w14:paraId="63D23F84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ALPHAT=C2CDFL-C1CDFL;</w:t>
      </w:r>
    </w:p>
    <w:p w14:paraId="13DB9B93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DALPHA=ALPHAT-ALPHA;LOOP=LOOP+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6AEC0A1A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IF DALPHA&lt;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 xml:space="preserve"> THEN C1U=C1;ELSE C1L=C1;END;</w:t>
      </w:r>
    </w:p>
    <w:p w14:paraId="7C4C6E05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REAL=C1;REAU=C2;FINISH;</w:t>
      </w:r>
    </w:p>
    <w:p w14:paraId="1B25A949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</w:p>
    <w:p w14:paraId="0EDC058D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START EFLUFUN;</w:t>
      </w:r>
    </w:p>
    <w:p w14:paraId="29CDB642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TOLB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E-1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D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.05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53D5D91E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ALPHAT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LOOPM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E03</w:t>
      </w:r>
      <w:r w:rsidRPr="00D31A62">
        <w:rPr>
          <w:rFonts w:ascii="Courier New" w:hAnsi="Courier New" w:cs="Courier New"/>
          <w:kern w:val="0"/>
          <w:shd w:val="clear" w:color="auto" w:fill="FFFFFF"/>
        </w:rPr>
        <w:t>;LOOP1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4DF73741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TAUBL=LOG(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+RHOBL)/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-RHOBL))/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200F8CE9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TAUBU=LOG(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+RHOBU)/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-RHOBU))/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0F9D8763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TAUVAR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/(N-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3</w:t>
      </w:r>
      <w:r w:rsidRPr="00D31A62">
        <w:rPr>
          <w:rFonts w:ascii="Courier New" w:hAnsi="Courier New" w:cs="Courier New"/>
          <w:kern w:val="0"/>
          <w:shd w:val="clear" w:color="auto" w:fill="FFFFFF"/>
        </w:rPr>
        <w:t>);TAUSTD=SQRT(TAUVAR);</w:t>
      </w:r>
    </w:p>
    <w:p w14:paraId="295F920B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=(TAUBL+TAUBU)/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527288DC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DO WHILE(ALPHAT&lt;ALPHA &amp; LOOP1&lt;LOOPM);</w:t>
      </w:r>
    </w:p>
    <w:p w14:paraId="0EF94A19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=C1-D;</w:t>
      </w:r>
    </w:p>
    <w:p w14:paraId="0C9C6352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CDFU=CDF('NORMAL',C1,TAUBU,TAUSTD);</w:t>
      </w:r>
    </w:p>
    <w:p w14:paraId="669B0A24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2=QUANTILE('NORMAL',C1CDFU+ALPHA,TAUBU,TAUSTD);</w:t>
      </w:r>
    </w:p>
    <w:p w14:paraId="64E1009C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CDFL=CDF('NORMAL',C1,TAUBL,TAUSTD);</w:t>
      </w:r>
    </w:p>
    <w:p w14:paraId="26E15257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2CDFL=CDF('NORMAL',C2,TAUBL,TAUSTD);</w:t>
      </w:r>
    </w:p>
    <w:p w14:paraId="2D209C23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ALPHAT=C2CDFL-C1CDFL;END;</w:t>
      </w:r>
    </w:p>
    <w:p w14:paraId="5712BDF6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L=C1;C1U=C1+D;LOOP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DALPHA=-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050E58A4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DO WHILE(DALPHA&lt;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 xml:space="preserve"> | DALPHA&gt;TOLB &amp; LOOP&lt;LOOPM);</w:t>
      </w:r>
    </w:p>
    <w:p w14:paraId="126B4FFE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=(C1L+C1U)/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39E87088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CDFU=CDF('NORMAL',C1,TAUBU,TAUSTD);</w:t>
      </w:r>
    </w:p>
    <w:p w14:paraId="2531E028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2=QUANTILE('NORMAL',C1CDFU+ALPHA,TAUBU,TAUSTD);</w:t>
      </w:r>
    </w:p>
    <w:p w14:paraId="057134B4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1CDFL=CDF('NORMAL',C1,TAUBL,TAUSTD);</w:t>
      </w:r>
    </w:p>
    <w:p w14:paraId="62FF8C85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C2CDFL=CDF('NORMAL',C2,TAUBL,TAUSTD);</w:t>
      </w:r>
    </w:p>
    <w:p w14:paraId="00BEADD3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ALPHAT=C2CDFL-C1CDFL;</w:t>
      </w:r>
    </w:p>
    <w:p w14:paraId="2E1F3385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DALPHA=ALPHAT-ALPHA;LOOP=LOOP+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7E08542C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IF DALPHA&lt;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 xml:space="preserve"> THEN C1U=C1;ELSE C1L=C1;END;</w:t>
      </w:r>
    </w:p>
    <w:p w14:paraId="2092260B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TAUEL=C1;TAUEU=C2;</w:t>
      </w:r>
    </w:p>
    <w:p w14:paraId="21CA2E38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REFL=(EXP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#TAUEL)-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)/(EXP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#TAUEL)+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);</w:t>
      </w:r>
    </w:p>
    <w:p w14:paraId="645BD2FD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REFU=(EXP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#TAUEU)-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)/(EXP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#TAUEU)+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);FINISH;</w:t>
      </w:r>
    </w:p>
    <w:p w14:paraId="31BA1A0A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</w:p>
    <w:p w14:paraId="4B85BB36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START EAPOWERFUN;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RUN</w:t>
      </w:r>
      <w:r w:rsidRPr="00D31A62">
        <w:rPr>
          <w:rFonts w:ascii="Courier New" w:hAnsi="Courier New" w:cs="Courier New"/>
          <w:kern w:val="0"/>
          <w:shd w:val="clear" w:color="auto" w:fill="FFFFFF"/>
        </w:rPr>
        <w:t xml:space="preserve"> EALUFUN;</w:t>
      </w:r>
    </w:p>
    <w:p w14:paraId="646BEEB1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AVAR=(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-RHO##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)##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)/(N-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3</w:t>
      </w:r>
      <w:r w:rsidRPr="00D31A62">
        <w:rPr>
          <w:rFonts w:ascii="Courier New" w:hAnsi="Courier New" w:cs="Courier New"/>
          <w:kern w:val="0"/>
          <w:shd w:val="clear" w:color="auto" w:fill="FFFFFF"/>
        </w:rPr>
        <w:t>);ASTD=SQRT(AVAR);</w:t>
      </w:r>
    </w:p>
    <w:p w14:paraId="1BB0E19B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ZEAL=(REAL-RHO)/ASTD;ZEAU=(REAU-RHO)/ASTD;</w:t>
      </w:r>
    </w:p>
    <w:p w14:paraId="6BCBC0F6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POWEREA=CDF('NORMAL',ZEAU)-CDF('NORMAL',ZEAL);</w:t>
      </w:r>
    </w:p>
    <w:p w14:paraId="02B68C6A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FINISH;</w:t>
      </w:r>
    </w:p>
    <w:p w14:paraId="3035797A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</w:p>
    <w:p w14:paraId="0E82154B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START EFPOWERFUN;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RUN</w:t>
      </w:r>
      <w:r w:rsidRPr="00D31A62">
        <w:rPr>
          <w:rFonts w:ascii="Courier New" w:hAnsi="Courier New" w:cs="Courier New"/>
          <w:kern w:val="0"/>
          <w:shd w:val="clear" w:color="auto" w:fill="FFFFFF"/>
        </w:rPr>
        <w:t xml:space="preserve"> EFLUFUN;</w:t>
      </w:r>
    </w:p>
    <w:p w14:paraId="2F778BCE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TAURHO=LOG(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+RHO)/(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-RHO))/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183B2219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TAUVAR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/(N-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3</w:t>
      </w:r>
      <w:r w:rsidRPr="00D31A62">
        <w:rPr>
          <w:rFonts w:ascii="Courier New" w:hAnsi="Courier New" w:cs="Courier New"/>
          <w:kern w:val="0"/>
          <w:shd w:val="clear" w:color="auto" w:fill="FFFFFF"/>
        </w:rPr>
        <w:t>);TAUSTD=SQRT(TAUVAR);</w:t>
      </w:r>
    </w:p>
    <w:p w14:paraId="2F97DEC4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ZEFL=(TAUEL-TAURHO)/TAUSTD;ZEFU=(TAUEU-TAURHO)/TAUSTD;</w:t>
      </w:r>
    </w:p>
    <w:p w14:paraId="7049DC31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POWEREF=CDF('NORMAL',ZEFU)-CDF('NORMAL',ZEFL);</w:t>
      </w:r>
    </w:p>
    <w:p w14:paraId="5C913F95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FINISH;</w:t>
      </w:r>
    </w:p>
    <w:p w14:paraId="4B4113AA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</w:p>
    <w:p w14:paraId="1A9C471D" w14:textId="39FD0B12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N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="00116E78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POWEREA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7860DBA7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DO WHILE (POWEREA&lt;POWER);</w:t>
      </w:r>
    </w:p>
    <w:p w14:paraId="36D797BF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N=N+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RUN</w:t>
      </w:r>
      <w:r w:rsidRPr="00D31A62">
        <w:rPr>
          <w:rFonts w:ascii="Courier New" w:hAnsi="Courier New" w:cs="Courier New"/>
          <w:kern w:val="0"/>
          <w:shd w:val="clear" w:color="auto" w:fill="FFFFFF"/>
        </w:rPr>
        <w:t xml:space="preserve"> EAPOWERFUN;END;</w:t>
      </w:r>
    </w:p>
    <w:p w14:paraId="07E53A74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PRINT 'EQUT-R       ' N POWEREA[FORMAT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31A62">
        <w:rPr>
          <w:rFonts w:ascii="Courier New" w:hAnsi="Courier New" w:cs="Courier New"/>
          <w:kern w:val="0"/>
          <w:shd w:val="clear" w:color="auto" w:fill="FFFFFF"/>
        </w:rPr>
        <w:t>];</w:t>
      </w:r>
    </w:p>
    <w:p w14:paraId="0000333C" w14:textId="4DCE68F8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N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="00116E78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POWEREF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22BA3607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DO WHILE (POWEREF&lt;POWER);</w:t>
      </w:r>
    </w:p>
    <w:p w14:paraId="5CB76AFB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N=N+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RUN</w:t>
      </w:r>
      <w:r w:rsidRPr="00D31A62">
        <w:rPr>
          <w:rFonts w:ascii="Courier New" w:hAnsi="Courier New" w:cs="Courier New"/>
          <w:kern w:val="0"/>
          <w:shd w:val="clear" w:color="auto" w:fill="FFFFFF"/>
        </w:rPr>
        <w:t xml:space="preserve"> EFPOWERFUN;END;</w:t>
      </w:r>
    </w:p>
    <w:p w14:paraId="03900EE8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kern w:val="0"/>
          <w:shd w:val="clear" w:color="auto" w:fill="FFFFFF"/>
        </w:rPr>
        <w:t>PRINT 'EQUT-ZETA_HAT' N POWEREF[FORMAT=</w:t>
      </w: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31A62">
        <w:rPr>
          <w:rFonts w:ascii="Courier New" w:hAnsi="Courier New" w:cs="Courier New"/>
          <w:kern w:val="0"/>
          <w:shd w:val="clear" w:color="auto" w:fill="FFFFFF"/>
        </w:rPr>
        <w:t>];</w:t>
      </w:r>
    </w:p>
    <w:p w14:paraId="48988717" w14:textId="77777777" w:rsidR="00D40425" w:rsidRPr="00D31A62" w:rsidRDefault="00D40425" w:rsidP="00D40425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31A62">
        <w:rPr>
          <w:rFonts w:ascii="Courier New" w:hAnsi="Courier New" w:cs="Courier New"/>
          <w:bCs/>
          <w:kern w:val="0"/>
          <w:shd w:val="clear" w:color="auto" w:fill="FFFFFF"/>
        </w:rPr>
        <w:t>QUIT</w:t>
      </w:r>
      <w:r w:rsidRPr="00D31A62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4276469B" w14:textId="77777777" w:rsidR="00F73C9F" w:rsidRPr="00D31A62" w:rsidRDefault="00F73C9F"/>
    <w:sectPr w:rsidR="00F73C9F" w:rsidRPr="00D31A62" w:rsidSect="00903596">
      <w:footerReference w:type="even" r:id="rId7"/>
      <w:footerReference w:type="default" r:id="rId8"/>
      <w:footerReference w:type="first" r:id="rId9"/>
      <w:pgSz w:w="11900" w:h="16840"/>
      <w:pgMar w:top="1418" w:right="1418" w:bottom="1418" w:left="1418" w:header="567" w:footer="567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6A1DE6" w14:textId="77777777" w:rsidR="00CD5A10" w:rsidRDefault="00CD5A10" w:rsidP="00CD5A10">
      <w:r>
        <w:separator/>
      </w:r>
    </w:p>
  </w:endnote>
  <w:endnote w:type="continuationSeparator" w:id="0">
    <w:p w14:paraId="5D8344B7" w14:textId="77777777" w:rsidR="00CD5A10" w:rsidRDefault="00CD5A10" w:rsidP="00CD5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iauKai">
    <w:panose1 w:val="02000500000000000000"/>
    <w:charset w:val="51"/>
    <w:family w:val="auto"/>
    <w:pitch w:val="variable"/>
    <w:sig w:usb0="00000001" w:usb1="08080000" w:usb2="00000010" w:usb3="00000000" w:csb0="00100000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D7A7C7" w14:textId="77777777" w:rsidR="00CD5A10" w:rsidRDefault="00CD5A10" w:rsidP="00DE710F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14:paraId="14DFDAC0" w14:textId="77777777" w:rsidR="00CD5A10" w:rsidRDefault="00CD5A10" w:rsidP="00CD5A10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32C872" w14:textId="62468523" w:rsidR="00CD5A10" w:rsidRDefault="00CD5A10" w:rsidP="00CD5A10">
    <w:pPr>
      <w:pStyle w:val="Bottom"/>
    </w:pPr>
    <w:r>
      <w:fldChar w:fldCharType="begin"/>
    </w:r>
    <w:r>
      <w:instrText>PAGE   \* MERGEFORMAT</w:instrText>
    </w:r>
    <w:r>
      <w:fldChar w:fldCharType="separate"/>
    </w:r>
    <w:r w:rsidR="00681BF0" w:rsidRPr="00681BF0">
      <w:rPr>
        <w:noProof/>
        <w:lang w:val="zh-TW"/>
      </w:rPr>
      <w:t>8</w:t>
    </w:r>
    <w:r>
      <w:fldChar w:fldCharType="end"/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8909F1" w14:textId="7FA0CA34" w:rsidR="00CD5A10" w:rsidRDefault="00F02F5F" w:rsidP="00F02F5F">
    <w:pPr>
      <w:pStyle w:val="Bottom"/>
    </w:pPr>
    <w:r>
      <w:fldChar w:fldCharType="begin"/>
    </w:r>
    <w:r>
      <w:instrText>PAGE   \* MERGEFORMAT</w:instrText>
    </w:r>
    <w:r>
      <w:fldChar w:fldCharType="separate"/>
    </w:r>
    <w:r w:rsidR="00681BF0" w:rsidRPr="00681BF0">
      <w:rPr>
        <w:noProof/>
        <w:lang w:val="zh-TW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F89EC0" w14:textId="77777777" w:rsidR="00CD5A10" w:rsidRDefault="00CD5A10" w:rsidP="00CD5A10">
      <w:r>
        <w:separator/>
      </w:r>
    </w:p>
  </w:footnote>
  <w:footnote w:type="continuationSeparator" w:id="0">
    <w:p w14:paraId="1331B602" w14:textId="77777777" w:rsidR="00CD5A10" w:rsidRDefault="00CD5A10" w:rsidP="00CD5A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80"/>
  <w:drawingGridHorizontalSpacing w:val="120"/>
  <w:displayHorizontalDrawingGridEvery w:val="2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792"/>
    <w:rsid w:val="00116E78"/>
    <w:rsid w:val="001E7ABD"/>
    <w:rsid w:val="00371055"/>
    <w:rsid w:val="003A2792"/>
    <w:rsid w:val="004B2EC4"/>
    <w:rsid w:val="005A05BD"/>
    <w:rsid w:val="00681A1D"/>
    <w:rsid w:val="00681BF0"/>
    <w:rsid w:val="007005F7"/>
    <w:rsid w:val="00793CBF"/>
    <w:rsid w:val="00820B8C"/>
    <w:rsid w:val="008E2819"/>
    <w:rsid w:val="00903596"/>
    <w:rsid w:val="00994B11"/>
    <w:rsid w:val="00AC72CC"/>
    <w:rsid w:val="00AD2F90"/>
    <w:rsid w:val="00C40FCA"/>
    <w:rsid w:val="00CD5A10"/>
    <w:rsid w:val="00D31A62"/>
    <w:rsid w:val="00D40425"/>
    <w:rsid w:val="00D86E5D"/>
    <w:rsid w:val="00F02F5F"/>
    <w:rsid w:val="00F73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D88E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  <w:style w:type="paragraph" w:styleId="a3">
    <w:name w:val="footer"/>
    <w:basedOn w:val="a"/>
    <w:link w:val="Char"/>
    <w:uiPriority w:val="99"/>
    <w:unhideWhenUsed/>
    <w:rsid w:val="00CD5A10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Char">
    <w:name w:val="頁尾 Char"/>
    <w:basedOn w:val="a0"/>
    <w:link w:val="a3"/>
    <w:uiPriority w:val="99"/>
    <w:rsid w:val="00CD5A10"/>
    <w:rPr>
      <w:sz w:val="20"/>
      <w:szCs w:val="20"/>
    </w:rPr>
  </w:style>
  <w:style w:type="character" w:styleId="a4">
    <w:name w:val="page number"/>
    <w:basedOn w:val="a0"/>
    <w:uiPriority w:val="99"/>
    <w:semiHidden/>
    <w:unhideWhenUsed/>
    <w:rsid w:val="00CD5A10"/>
  </w:style>
  <w:style w:type="paragraph" w:styleId="a5">
    <w:name w:val="header"/>
    <w:basedOn w:val="a"/>
    <w:link w:val="Char0"/>
    <w:uiPriority w:val="99"/>
    <w:unhideWhenUsed/>
    <w:rsid w:val="00CD5A10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Char0">
    <w:name w:val="頁首 Char"/>
    <w:basedOn w:val="a0"/>
    <w:link w:val="a5"/>
    <w:uiPriority w:val="99"/>
    <w:rsid w:val="00CD5A1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  <w:style w:type="paragraph" w:styleId="a3">
    <w:name w:val="footer"/>
    <w:basedOn w:val="a"/>
    <w:link w:val="Char"/>
    <w:uiPriority w:val="99"/>
    <w:unhideWhenUsed/>
    <w:rsid w:val="00CD5A10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Char">
    <w:name w:val="頁尾 Char"/>
    <w:basedOn w:val="a0"/>
    <w:link w:val="a3"/>
    <w:uiPriority w:val="99"/>
    <w:rsid w:val="00CD5A10"/>
    <w:rPr>
      <w:sz w:val="20"/>
      <w:szCs w:val="20"/>
    </w:rPr>
  </w:style>
  <w:style w:type="character" w:styleId="a4">
    <w:name w:val="page number"/>
    <w:basedOn w:val="a0"/>
    <w:uiPriority w:val="99"/>
    <w:semiHidden/>
    <w:unhideWhenUsed/>
    <w:rsid w:val="00CD5A10"/>
  </w:style>
  <w:style w:type="paragraph" w:styleId="a5">
    <w:name w:val="header"/>
    <w:basedOn w:val="a"/>
    <w:link w:val="Char0"/>
    <w:uiPriority w:val="99"/>
    <w:unhideWhenUsed/>
    <w:rsid w:val="00CD5A10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Char0">
    <w:name w:val="頁首 Char"/>
    <w:basedOn w:val="a0"/>
    <w:link w:val="a5"/>
    <w:uiPriority w:val="99"/>
    <w:rsid w:val="00CD5A1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99</Words>
  <Characters>6269</Characters>
  <Application>Microsoft Macintosh Word</Application>
  <DocSecurity>0</DocSecurity>
  <Lines>52</Lines>
  <Paragraphs>14</Paragraphs>
  <ScaleCrop>false</ScaleCrop>
  <Company>NCTU</Company>
  <LinksUpToDate>false</LinksUpToDate>
  <CharactersWithSpaces>7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owen Shieh</dc:creator>
  <cp:keywords/>
  <dc:description/>
  <cp:lastModifiedBy>Gwowen Shieh</cp:lastModifiedBy>
  <cp:revision>2</cp:revision>
  <dcterms:created xsi:type="dcterms:W3CDTF">2021-02-06T11:35:00Z</dcterms:created>
  <dcterms:modified xsi:type="dcterms:W3CDTF">2021-02-06T11:35:00Z</dcterms:modified>
</cp:coreProperties>
</file>